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AE75E" w14:textId="1637C909" w:rsidR="003E61DE" w:rsidRDefault="00F3798C">
      <w:pPr>
        <w:rPr>
          <w:noProof/>
        </w:rPr>
      </w:pPr>
      <w:r w:rsidRPr="00AC4EB1">
        <w:rPr>
          <w:b/>
          <w:noProof/>
        </w:rPr>
        <w:t>S8</w:t>
      </w:r>
      <w:r w:rsidR="00AC4EB1" w:rsidRPr="00AC4EB1">
        <w:rPr>
          <w:b/>
          <w:noProof/>
        </w:rPr>
        <w:t xml:space="preserve"> Fig</w:t>
      </w:r>
      <w:r w:rsidRPr="00AC4EB1">
        <w:rPr>
          <w:b/>
          <w:noProof/>
        </w:rPr>
        <w:t>. Rando</w:t>
      </w:r>
      <w:r w:rsidR="00F83129" w:rsidRPr="00AC4EB1">
        <w:rPr>
          <w:b/>
          <w:noProof/>
        </w:rPr>
        <w:t>m</w:t>
      </w:r>
      <w:r w:rsidRPr="00AC4EB1">
        <w:rPr>
          <w:b/>
          <w:noProof/>
        </w:rPr>
        <w:t xml:space="preserve"> straight-line regression model fit relating log10 ELISA concentration to final dilution within parent qualification test samples.</w:t>
      </w:r>
      <w:r>
        <w:rPr>
          <w:noProof/>
        </w:rPr>
        <w:t xml:space="preserve"> Dashed lines correspond to individual test samples and solid red line is the averag</w:t>
      </w:r>
      <w:bookmarkStart w:id="0" w:name="_GoBack"/>
      <w:bookmarkEnd w:id="0"/>
      <w:r>
        <w:rPr>
          <w:noProof/>
        </w:rPr>
        <w:t>e across test samples.</w:t>
      </w:r>
    </w:p>
    <w:p w14:paraId="6569DEC1" w14:textId="39A899D1" w:rsidR="00F3798C" w:rsidRDefault="00F3798C">
      <w:r w:rsidRPr="0058461B">
        <w:rPr>
          <w:noProof/>
        </w:rPr>
        <w:drawing>
          <wp:inline distT="0" distB="0" distL="0" distR="0" wp14:anchorId="1421C45D" wp14:editId="42AE2F31">
            <wp:extent cx="5953125" cy="401165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2" t="4704" r="3166" b="2707"/>
                    <a:stretch/>
                  </pic:blipFill>
                  <pic:spPr bwMode="auto">
                    <a:xfrm>
                      <a:off x="0" y="0"/>
                      <a:ext cx="5984344" cy="4032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37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61B"/>
    <w:rsid w:val="000B3E08"/>
    <w:rsid w:val="003E61DE"/>
    <w:rsid w:val="004A22D0"/>
    <w:rsid w:val="0058461B"/>
    <w:rsid w:val="00786E93"/>
    <w:rsid w:val="00AC4EB1"/>
    <w:rsid w:val="00B360CA"/>
    <w:rsid w:val="00F3798C"/>
    <w:rsid w:val="00F51ADD"/>
    <w:rsid w:val="00F8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AE75E"/>
  <w15:chartTrackingRefBased/>
  <w15:docId w15:val="{67C16C74-2902-4701-835D-04166747D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96</_dlc_DocId>
    <_dlc_DocIdUrl xmlns="0f216a45-9fd3-4545-b10c-de9be453f7bf">
      <Url>https://sp.battelle.org/sites/CTCDocs3/F140740061/_layouts/15/DocIdRedir.aspx?ID=CTCD3-676-96</Url>
      <Description>CTCD3-676-96</Description>
    </_dlc_DocIdUrl>
  </documentManagement>
</p:properties>
</file>

<file path=customXml/itemProps1.xml><?xml version="1.0" encoding="utf-8"?>
<ds:datastoreItem xmlns:ds="http://schemas.openxmlformats.org/officeDocument/2006/customXml" ds:itemID="{0DA74FBB-F45D-445F-BFA2-2FF7565D74B8}"/>
</file>

<file path=customXml/itemProps2.xml><?xml version="1.0" encoding="utf-8"?>
<ds:datastoreItem xmlns:ds="http://schemas.openxmlformats.org/officeDocument/2006/customXml" ds:itemID="{78A62EB1-D631-43AC-BD26-A36FB763AE17}"/>
</file>

<file path=customXml/itemProps3.xml><?xml version="1.0" encoding="utf-8"?>
<ds:datastoreItem xmlns:ds="http://schemas.openxmlformats.org/officeDocument/2006/customXml" ds:itemID="{465A1402-677B-46D8-A221-EFC9F0D54103}"/>
</file>

<file path=customXml/itemProps4.xml><?xml version="1.0" encoding="utf-8"?>
<ds:datastoreItem xmlns:ds="http://schemas.openxmlformats.org/officeDocument/2006/customXml" ds:itemID="{02482DD3-C529-4430-B017-8371249CDD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4</cp:revision>
  <dcterms:created xsi:type="dcterms:W3CDTF">2019-02-20T13:21:00Z</dcterms:created>
  <dcterms:modified xsi:type="dcterms:W3CDTF">2019-02-20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1497c949-58b1-47d4-959b-c0104e6a12c0</vt:lpwstr>
  </property>
</Properties>
</file>